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C87B4D" w:rsidRDefault="00C87B4D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</w:p>
    <w:p w:rsidR="00C87B4D" w:rsidRPr="007F20D6" w:rsidRDefault="00E357B2" w:rsidP="00C87B4D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S10</w:t>
      </w:r>
      <w:r w:rsidRPr="007F20D6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C87B4D" w:rsidRPr="007F20D6">
        <w:rPr>
          <w:rFonts w:ascii="Times New Roman" w:hAnsi="Times New Roman"/>
          <w:b/>
          <w:color w:val="000000" w:themeColor="text1"/>
          <w:sz w:val="20"/>
          <w:szCs w:val="20"/>
        </w:rPr>
        <w:t xml:space="preserve">Table Impact of stop smoking services in intervention and control PCTs </w:t>
      </w:r>
    </w:p>
    <w:tbl>
      <w:tblPr>
        <w:tblStyle w:val="TableGrid"/>
        <w:tblW w:w="0" w:type="auto"/>
        <w:tblLook w:val="04A0"/>
      </w:tblPr>
      <w:tblGrid>
        <w:gridCol w:w="1295"/>
        <w:gridCol w:w="1366"/>
        <w:gridCol w:w="1287"/>
        <w:gridCol w:w="1366"/>
        <w:gridCol w:w="1284"/>
        <w:gridCol w:w="1366"/>
        <w:gridCol w:w="1278"/>
      </w:tblGrid>
      <w:tr w:rsidR="00C87B4D" w:rsidRPr="007F20D6" w:rsidTr="00A25B12"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:rsidR="00C87B4D" w:rsidRPr="007F20D6" w:rsidRDefault="00C87B4D" w:rsidP="00A25B12">
            <w:pPr>
              <w:spacing w:before="40" w:after="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F20D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7947" w:type="dxa"/>
            <w:gridSpan w:val="6"/>
            <w:tcBorders>
              <w:left w:val="nil"/>
              <w:right w:val="nil"/>
            </w:tcBorders>
          </w:tcPr>
          <w:p w:rsidR="00C87B4D" w:rsidRPr="007F20D6" w:rsidRDefault="00C87B4D" w:rsidP="00A25B12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F20D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umber of CO-verified quits per 100,000 adult population</w:t>
            </w:r>
          </w:p>
        </w:tc>
      </w:tr>
      <w:tr w:rsidR="00C87B4D" w:rsidRPr="007F20D6" w:rsidTr="00A25B12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C87B4D" w:rsidRPr="007F20D6" w:rsidRDefault="00C87B4D" w:rsidP="00A25B12">
            <w:pPr>
              <w:spacing w:before="40" w:after="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3" w:type="dxa"/>
            <w:gridSpan w:val="2"/>
            <w:tcBorders>
              <w:left w:val="nil"/>
              <w:right w:val="nil"/>
            </w:tcBorders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quits in excess of</w:t>
            </w:r>
          </w:p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the 25% level </w:t>
            </w:r>
          </w:p>
        </w:tc>
        <w:tc>
          <w:tcPr>
            <w:tcW w:w="2650" w:type="dxa"/>
            <w:gridSpan w:val="2"/>
            <w:tcBorders>
              <w:left w:val="nil"/>
              <w:right w:val="nil"/>
            </w:tcBorders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quits shortfall below</w:t>
            </w:r>
          </w:p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the 25% level</w:t>
            </w:r>
          </w:p>
        </w:tc>
        <w:tc>
          <w:tcPr>
            <w:tcW w:w="2644" w:type="dxa"/>
            <w:gridSpan w:val="2"/>
            <w:tcBorders>
              <w:left w:val="nil"/>
              <w:right w:val="nil"/>
            </w:tcBorders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quits attributed to the stop smoking services (quits above the 25% level minus quits below the 25% level)</w:t>
            </w:r>
          </w:p>
        </w:tc>
      </w:tr>
      <w:tr w:rsidR="00C87B4D" w:rsidRPr="007F20D6" w:rsidTr="00A25B12">
        <w:tc>
          <w:tcPr>
            <w:tcW w:w="1295" w:type="dxa"/>
            <w:tcBorders>
              <w:top w:val="nil"/>
              <w:left w:val="nil"/>
              <w:right w:val="nil"/>
            </w:tcBorders>
          </w:tcPr>
          <w:p w:rsidR="00C87B4D" w:rsidRPr="007F20D6" w:rsidRDefault="00C87B4D" w:rsidP="00A25B12">
            <w:pPr>
              <w:spacing w:before="40" w:after="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ntervention PCTs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ol PCTs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ntervention PCTs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ol PCTs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Intervention PCTs</w:t>
            </w:r>
          </w:p>
        </w:tc>
        <w:tc>
          <w:tcPr>
            <w:tcW w:w="1278" w:type="dxa"/>
            <w:tcBorders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ol PCTs</w:t>
            </w:r>
          </w:p>
        </w:tc>
      </w:tr>
      <w:tr w:rsidR="00C87B4D" w:rsidRPr="007F20D6" w:rsidTr="00A25B12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09/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3</w:t>
            </w:r>
          </w:p>
        </w:tc>
      </w:tr>
      <w:tr w:rsidR="00C87B4D" w:rsidRPr="007F20D6" w:rsidTr="00A25B12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10/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2</w:t>
            </w:r>
          </w:p>
        </w:tc>
      </w:tr>
      <w:tr w:rsidR="00C87B4D" w:rsidRPr="007F20D6" w:rsidTr="00A25B12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11/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0</w:t>
            </w:r>
          </w:p>
        </w:tc>
      </w:tr>
      <w:tr w:rsidR="00C87B4D" w:rsidRPr="007F20D6" w:rsidTr="00A25B12">
        <w:tc>
          <w:tcPr>
            <w:tcW w:w="1295" w:type="dxa"/>
            <w:tcBorders>
              <w:top w:val="nil"/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12/1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vAlign w:val="bottom"/>
          </w:tcPr>
          <w:p w:rsidR="00C87B4D" w:rsidRPr="007F20D6" w:rsidRDefault="00C87B4D" w:rsidP="00A25B12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7F20D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</w:tr>
    </w:tbl>
    <w:p w:rsidR="00C87B4D" w:rsidRDefault="00C87B4D" w:rsidP="00C87B4D">
      <w:pPr>
        <w:rPr>
          <w:rFonts w:cs="Arial"/>
          <w:color w:val="000000" w:themeColor="text1"/>
        </w:rPr>
      </w:pPr>
    </w:p>
    <w:sectPr w:rsidR="00C87B4D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F3407E">
        <w:pPr>
          <w:pStyle w:val="Footer"/>
          <w:jc w:val="right"/>
        </w:pPr>
        <w:fldSimple w:instr=" PAGE   \* MERGEFORMAT ">
          <w:r w:rsidR="00E357B2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464D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87E15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57B2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A43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407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4015CA3-3E9A-4008-9031-B2E3D0DBA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4</cp:revision>
  <cp:lastPrinted>2014-03-20T16:24:00Z</cp:lastPrinted>
  <dcterms:created xsi:type="dcterms:W3CDTF">2014-06-26T15:31:00Z</dcterms:created>
  <dcterms:modified xsi:type="dcterms:W3CDTF">2015-02-25T20:56:00Z</dcterms:modified>
</cp:coreProperties>
</file>